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96D8" w14:textId="77777777" w:rsidR="00D65F33" w:rsidRDefault="00D65F33" w:rsidP="00D65F33">
      <w:r w:rsidRPr="00F5012D">
        <w:t>S</w:t>
      </w:r>
      <w:r>
        <w:t xml:space="preserve">1 </w:t>
      </w:r>
      <w:r w:rsidRPr="00F5012D">
        <w:t>Table. primers used in this study.</w:t>
      </w:r>
    </w:p>
    <w:tbl>
      <w:tblPr>
        <w:tblW w:w="8109" w:type="dxa"/>
        <w:tblInd w:w="623" w:type="dxa"/>
        <w:tblLook w:val="04A0" w:firstRow="1" w:lastRow="0" w:firstColumn="1" w:lastColumn="0" w:noHBand="0" w:noVBand="1"/>
      </w:tblPr>
      <w:tblGrid>
        <w:gridCol w:w="1217"/>
        <w:gridCol w:w="4117"/>
        <w:gridCol w:w="1473"/>
        <w:gridCol w:w="1302"/>
      </w:tblGrid>
      <w:tr w:rsidR="00D65F33" w:rsidRPr="00BE27EC" w14:paraId="563CDE7C" w14:textId="77777777" w:rsidTr="003538EB">
        <w:trPr>
          <w:trHeight w:val="30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5C0B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Primer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F5466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Sequenc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582B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Purpos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40F5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Ref.</w:t>
            </w:r>
          </w:p>
        </w:tc>
      </w:tr>
      <w:tr w:rsidR="00D65F33" w:rsidRPr="00BE27EC" w14:paraId="2B944755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01422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CYC1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15B6E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AGGGCGTGAATGTAAGCGTGA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D6732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bidi="th-TH"/>
              </w:rPr>
              <w:t>pYES2 vector sequenc</w:t>
            </w:r>
            <w:r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lang w:bidi="th-TH"/>
              </w:rPr>
              <w:t>i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CDA01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250B2A22" w14:textId="77777777" w:rsidTr="003538EB">
        <w:trPr>
          <w:trHeight w:val="31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1622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7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FE0B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AATACGACTCACTATAGG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D99AF" w14:textId="77777777" w:rsidR="00D65F33" w:rsidRPr="009D1F79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pYES2 vector sequenc</w:t>
            </w:r>
            <w:r>
              <w:rPr>
                <w:rFonts w:ascii="Arial" w:hAnsi="Arial" w:cs="Arial" w:hint="eastAsia"/>
                <w:kern w:val="0"/>
                <w:sz w:val="18"/>
                <w:szCs w:val="18"/>
                <w:lang w:bidi="th-TH"/>
              </w:rPr>
              <w:t>i</w:t>
            </w:r>
            <w:r>
              <w:rPr>
                <w:rFonts w:ascii="Arial" w:hAnsi="Arial" w:cs="Arial"/>
                <w:kern w:val="0"/>
                <w:sz w:val="18"/>
                <w:szCs w:val="18"/>
                <w:lang w:bidi="th-TH"/>
              </w:rPr>
              <w:t>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DC569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355F165F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C1DC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1a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F942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ACAAAGTACAACTTTAAATCAAAGA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3070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1DBE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5C46F653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A1D58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1a-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482D8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CAATCACACAATCAACACATAGAAG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C9C6B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989C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42FA4DD3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4AAF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087C6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GCAAAAATTACAACTATTTTAAAT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584EE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97BA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06C51EB8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8776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9D63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ACACCACACATATAAAGATATAAAG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C5C2B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8A31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4CDEA8E8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83443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c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9C9C1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CAAGTTTTAAACCAAAGAGAAGTAA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DBBA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55EB3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7BB1D8EB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2A8BF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c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6069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ACACAATAAACACCAAATACAGA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F5862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EA94E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7D40888B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BA96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2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a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FB6C1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GAATAATGAAACCTTTCTAAGGA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2E33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31A9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1BD6CB6A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32D57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2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a-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2B5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F5012D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GAATCATTCACGTTCATTCCATA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F5092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2DD75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2855E8CD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6695E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2b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4F60B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F5012D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CAACCCCAATAAACCCAAAC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FD4FE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AFBA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61BB2D54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0C8D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2b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63EDF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F5012D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CATATATAGTCACACAGATAVAA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6A52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B16E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73FDC262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6E84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3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AA452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GTCTTCGTGCGGAAACTGCGACT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EA92B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CA61F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35CADEA8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7229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M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3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7A200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ATGAGCTCCATAGATGAACTCA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E9FF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F501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C530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698A466B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CB111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PCS1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1B171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AACCTGCTTATTGTGGCTTGG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114D7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F501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95F50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54E629F2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C6636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PCS1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A22A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1C6184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ATAGGTGAAAAGTGACCAGAC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10079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BC94C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71E156EE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411BE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PCS2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95DEB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D73470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GAGGATAAAGTGAAGGCTTACC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4ED8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9B9FF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43807E3F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0ECDB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PCS2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B8C44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D73470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ATCAAATAGATCTCACAAGAGAC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0C62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F6C0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6E942D1A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7FCB9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Actin</w:t>
            </w:r>
            <w:proofErr w:type="spellEnd"/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F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703C6" w14:textId="77777777" w:rsidR="00D65F33" w:rsidRPr="001C6184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  <w:lang w:bidi="th-TH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  <w:lang w:bidi="th-TH"/>
              </w:rPr>
              <w:t>C</w:t>
            </w:r>
            <w:r>
              <w:rPr>
                <w:rFonts w:ascii="Arial" w:hAnsi="Arial" w:cs="Arial"/>
                <w:kern w:val="0"/>
                <w:sz w:val="18"/>
                <w:szCs w:val="18"/>
                <w:lang w:bidi="th-TH"/>
              </w:rPr>
              <w:t>ATCAGGAAGGACTTGTACG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8901A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D3918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  <w:tr w:rsidR="00D65F33" w:rsidRPr="00BE27EC" w14:paraId="2952EF79" w14:textId="77777777" w:rsidTr="003538E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3210D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Br</w:t>
            </w: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Actin</w:t>
            </w:r>
            <w:proofErr w:type="spellEnd"/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-R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7CB10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GATGGACCTGACTCGTCATA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5E867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bidi="th-TH"/>
              </w:rPr>
              <w:t>q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64C1" w14:textId="77777777" w:rsidR="00D65F33" w:rsidRPr="00BE27EC" w:rsidRDefault="00D65F33" w:rsidP="003538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</w:pPr>
            <w:r w:rsidRPr="00BE27EC">
              <w:rPr>
                <w:rFonts w:ascii="Arial" w:eastAsia="Times New Roman" w:hAnsi="Arial" w:cs="Arial"/>
                <w:kern w:val="0"/>
                <w:sz w:val="18"/>
                <w:szCs w:val="18"/>
                <w:lang w:bidi="th-TH"/>
              </w:rPr>
              <w:t>This study</w:t>
            </w:r>
          </w:p>
        </w:tc>
      </w:tr>
    </w:tbl>
    <w:p w14:paraId="6DB9AC2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33"/>
    <w:rsid w:val="003862E5"/>
    <w:rsid w:val="003C4646"/>
    <w:rsid w:val="006E13EA"/>
    <w:rsid w:val="009C5222"/>
    <w:rsid w:val="00A3436C"/>
    <w:rsid w:val="00D6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0EAA"/>
  <w15:chartTrackingRefBased/>
  <w15:docId w15:val="{0DE6873C-AE05-40E7-A42D-DAE3BB9C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F3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8:52:00Z</dcterms:created>
  <dcterms:modified xsi:type="dcterms:W3CDTF">2021-05-28T08:52:00Z</dcterms:modified>
</cp:coreProperties>
</file>